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BE08C" w14:textId="43D807B2" w:rsidR="006D79E6" w:rsidRDefault="000D7E9B">
      <w:r>
        <w:t xml:space="preserve">Appendix </w:t>
      </w:r>
      <w:r w:rsidR="00182277">
        <w:t>4</w:t>
      </w:r>
      <w:r>
        <w:t xml:space="preserve"> – </w:t>
      </w:r>
      <w:r w:rsidR="00182277">
        <w:t>Comparison of mean and standard deviation of compliance criteria</w:t>
      </w:r>
      <w:r>
        <w:t>.</w:t>
      </w:r>
    </w:p>
    <w:p w14:paraId="0C165BC8" w14:textId="50CBB97C" w:rsidR="00900A47" w:rsidRDefault="00900A47"/>
    <w:p w14:paraId="6FA5C94A" w14:textId="7C151399" w:rsidR="00900A47" w:rsidRDefault="00900A47" w:rsidP="00900A47">
      <w:r w:rsidRPr="00D43DBE">
        <w:t xml:space="preserve">Table </w:t>
      </w:r>
      <w:r>
        <w:t>4</w:t>
      </w:r>
      <w:r w:rsidRPr="00D43DBE">
        <w:t xml:space="preserve">. </w:t>
      </w:r>
      <w:r>
        <w:t xml:space="preserve">Comparison of mean and standard deviation of compliance criteria, separated into two-week intervals. </w:t>
      </w:r>
    </w:p>
    <w:p w14:paraId="3959F8CF" w14:textId="4BAAE0A2" w:rsidR="00900A47" w:rsidRDefault="00900A47" w:rsidP="00900A47"/>
    <w:tbl>
      <w:tblPr>
        <w:tblW w:w="935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1417"/>
        <w:gridCol w:w="1418"/>
        <w:gridCol w:w="1559"/>
        <w:gridCol w:w="1559"/>
      </w:tblGrid>
      <w:tr w:rsidR="00900A47" w:rsidRPr="00900A47" w14:paraId="4CBA9C98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E127DBC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6E3E34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</w:rPr>
            </w:pPr>
            <w:r w:rsidRPr="00900A47">
              <w:rPr>
                <w:rFonts w:asciiTheme="minorHAnsi" w:eastAsiaTheme="minorEastAsia" w:hAnsiTheme="minorHAnsi" w:cstheme="minorBidi"/>
                <w:b/>
                <w:bCs/>
              </w:rPr>
              <w:t>Pre-Surger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5557D5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</w:rPr>
            </w:pPr>
            <w:r w:rsidRPr="00900A47">
              <w:rPr>
                <w:rFonts w:asciiTheme="minorHAnsi" w:eastAsiaTheme="minorEastAsia" w:hAnsiTheme="minorHAnsi" w:cstheme="minorBidi"/>
                <w:b/>
                <w:bCs/>
              </w:rPr>
              <w:t>Surgery D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178BD4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</w:rPr>
            </w:pPr>
            <w:r w:rsidRPr="00900A47">
              <w:rPr>
                <w:rFonts w:asciiTheme="minorHAnsi" w:eastAsiaTheme="minorEastAsia" w:hAnsiTheme="minorHAnsi" w:cstheme="minorBidi"/>
                <w:b/>
                <w:bCs/>
              </w:rPr>
              <w:t>Week 0-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5C0AD3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</w:rPr>
            </w:pPr>
            <w:r w:rsidRPr="00900A47">
              <w:rPr>
                <w:rFonts w:asciiTheme="minorHAnsi" w:eastAsiaTheme="minorEastAsia" w:hAnsiTheme="minorHAnsi" w:cstheme="minorBidi"/>
                <w:b/>
                <w:bCs/>
              </w:rPr>
              <w:t>Week 2-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180D15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</w:rPr>
            </w:pPr>
            <w:r w:rsidRPr="00900A47">
              <w:rPr>
                <w:rFonts w:asciiTheme="minorHAnsi" w:eastAsiaTheme="minorEastAsia" w:hAnsiTheme="minorHAnsi" w:cstheme="minorBidi"/>
                <w:b/>
                <w:bCs/>
              </w:rPr>
              <w:t>Week 4-6</w:t>
            </w:r>
          </w:p>
        </w:tc>
      </w:tr>
      <w:tr w:rsidR="00900A47" w:rsidRPr="00900A47" w14:paraId="78094C21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E165561" w14:textId="7D1F2B8A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&gt;0</w:t>
            </w:r>
            <w:r>
              <w:rPr>
                <w:rFonts w:asciiTheme="minorHAnsi" w:eastAsiaTheme="minorEastAsia" w:hAnsiTheme="minorHAnsi" w:cstheme="minorBidi"/>
              </w:rPr>
              <w:t xml:space="preserve"> Step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D632C5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6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6682D0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B537D6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842857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2BD127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885714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0398C9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82857143</w:t>
            </w:r>
          </w:p>
        </w:tc>
      </w:tr>
      <w:tr w:rsidR="00900A47" w:rsidRPr="00900A47" w14:paraId="3089F686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BA8A99" w14:textId="7BEDFC04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&gt;500</w:t>
            </w:r>
            <w:r>
              <w:rPr>
                <w:rFonts w:asciiTheme="minorHAnsi" w:eastAsiaTheme="minorEastAsia" w:hAnsiTheme="minorHAnsi" w:cstheme="minorBidi"/>
              </w:rPr>
              <w:t xml:space="preserve">Step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63C5C1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596428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A66378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42AAB7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489285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9C0A31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667857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3FE03A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4285714</w:t>
            </w:r>
          </w:p>
        </w:tc>
      </w:tr>
      <w:tr w:rsidR="00900A47" w:rsidRPr="00900A47" w14:paraId="1CBEEC79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7C34A46" w14:textId="7E044F35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&gt;= </w:t>
            </w:r>
            <w:r w:rsidRPr="00900A47">
              <w:rPr>
                <w:rFonts w:asciiTheme="minorHAnsi" w:eastAsiaTheme="minorEastAsia" w:hAnsiTheme="minorHAnsi" w:cstheme="minorBidi"/>
              </w:rPr>
              <w:t>10h</w:t>
            </w:r>
            <w:r>
              <w:rPr>
                <w:rFonts w:asciiTheme="minorHAnsi" w:eastAsiaTheme="minorEastAsia" w:hAnsiTheme="minorHAnsi" w:cstheme="minorBidi"/>
              </w:rPr>
              <w:t>ou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051FDE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507142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A46995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733C1D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435714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D60D36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639285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C5A104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64642857</w:t>
            </w:r>
          </w:p>
        </w:tc>
      </w:tr>
      <w:tr w:rsidR="00900A47" w:rsidRPr="00900A47" w14:paraId="5621957B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82A583" w14:textId="4F0BA92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3</w:t>
            </w:r>
            <w:r>
              <w:rPr>
                <w:rFonts w:asciiTheme="minorHAnsi" w:eastAsiaTheme="minorEastAsia" w:hAnsiTheme="minorHAnsi" w:cstheme="minorBidi"/>
              </w:rPr>
              <w:t>-a-da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147E57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485714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3F8AB8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B9C11C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532142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322A36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21428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8A27B2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0357143</w:t>
            </w:r>
          </w:p>
        </w:tc>
      </w:tr>
      <w:tr w:rsidR="00900A47" w:rsidRPr="00900A47" w14:paraId="1113EAD3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17063E7" w14:textId="5CEC943C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3</w:t>
            </w:r>
            <w:r>
              <w:rPr>
                <w:rFonts w:asciiTheme="minorHAnsi" w:eastAsiaTheme="minorEastAsia" w:hAnsiTheme="minorHAnsi" w:cstheme="minorBidi"/>
              </w:rPr>
              <w:t>-of-</w:t>
            </w:r>
            <w:r w:rsidRPr="00900A47">
              <w:rPr>
                <w:rFonts w:asciiTheme="minorHAnsi" w:eastAsiaTheme="minorEastAsia" w:hAnsiTheme="minorHAnsi" w:cstheme="minorBidi"/>
              </w:rPr>
              <w:t>4</w:t>
            </w:r>
            <w:r>
              <w:rPr>
                <w:rFonts w:asciiTheme="minorHAnsi" w:eastAsiaTheme="minorEastAsia" w:hAnsiTheme="minorHAnsi" w:cstheme="minorBidi"/>
              </w:rPr>
              <w:t xml:space="preserve"> window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B5750D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532142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584F49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E67C02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610714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30466B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53571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0A7414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4285714</w:t>
            </w:r>
          </w:p>
        </w:tc>
      </w:tr>
      <w:tr w:rsidR="00900A47" w:rsidRPr="00900A47" w14:paraId="413E7462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246609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ME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6B48C0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549285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D2D3A8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0E88B6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582142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9F55D4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33571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AC8A32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73285714</w:t>
            </w:r>
          </w:p>
        </w:tc>
      </w:tr>
      <w:tr w:rsidR="00900A47" w:rsidRPr="00900A47" w14:paraId="2AEB2576" w14:textId="77777777" w:rsidTr="00900A47">
        <w:trPr>
          <w:trHeight w:val="320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403B3BD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STDE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130EDB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053040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2DE66A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188414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ED37E9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159179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6E9D2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096050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C4E0A6" w14:textId="77777777" w:rsidR="00900A47" w:rsidRPr="00900A47" w:rsidRDefault="00900A47" w:rsidP="00900A47">
            <w:pPr>
              <w:spacing w:line="276" w:lineRule="auto"/>
              <w:rPr>
                <w:rFonts w:asciiTheme="minorHAnsi" w:eastAsiaTheme="minorEastAsia" w:hAnsiTheme="minorHAnsi" w:cstheme="minorBidi"/>
              </w:rPr>
            </w:pPr>
            <w:r w:rsidRPr="00900A47">
              <w:rPr>
                <w:rFonts w:asciiTheme="minorHAnsi" w:eastAsiaTheme="minorEastAsia" w:hAnsiTheme="minorHAnsi" w:cstheme="minorBidi"/>
              </w:rPr>
              <w:t>0.06649958</w:t>
            </w:r>
          </w:p>
        </w:tc>
      </w:tr>
    </w:tbl>
    <w:p w14:paraId="757892F8" w14:textId="77777777" w:rsidR="00900A47" w:rsidRDefault="00900A47" w:rsidP="00900A47"/>
    <w:p w14:paraId="20D18ECE" w14:textId="77777777" w:rsidR="00900A47" w:rsidRPr="000D7E9B" w:rsidRDefault="00900A47"/>
    <w:sectPr w:rsidR="00900A47" w:rsidRPr="000D7E9B" w:rsidSect="00D935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E9B"/>
    <w:rsid w:val="000D7E9B"/>
    <w:rsid w:val="00182277"/>
    <w:rsid w:val="001B373B"/>
    <w:rsid w:val="002C2C24"/>
    <w:rsid w:val="00687D55"/>
    <w:rsid w:val="00900A47"/>
    <w:rsid w:val="0090396F"/>
    <w:rsid w:val="00923870"/>
    <w:rsid w:val="00A25154"/>
    <w:rsid w:val="00C6321F"/>
    <w:rsid w:val="00CB7539"/>
    <w:rsid w:val="00D43DBE"/>
    <w:rsid w:val="00D93579"/>
    <w:rsid w:val="00DA28B4"/>
    <w:rsid w:val="00F1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A6586"/>
  <w14:defaultImageDpi w14:val="32767"/>
  <w15:chartTrackingRefBased/>
  <w15:docId w15:val="{4B883EA5-789B-6548-8DB5-0506BD75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0A4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D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B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43DBE"/>
    <w:rPr>
      <w:rFonts w:eastAsiaTheme="minorHAns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3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elly</dc:creator>
  <cp:keywords/>
  <dc:description/>
  <cp:lastModifiedBy>B.A.Price</cp:lastModifiedBy>
  <cp:revision>2</cp:revision>
  <dcterms:created xsi:type="dcterms:W3CDTF">2020-10-12T10:02:00Z</dcterms:created>
  <dcterms:modified xsi:type="dcterms:W3CDTF">2020-10-12T10:02:00Z</dcterms:modified>
</cp:coreProperties>
</file>